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5A5" w:rsidRPr="00282023" w:rsidRDefault="00C665A5" w:rsidP="00C665A5">
      <w:pPr>
        <w:rPr>
          <w:rFonts w:ascii="Times New Roman" w:eastAsia="ＭＳ ゴシック" w:hAnsi="Times New Roman" w:cs="Times New Roman"/>
          <w:sz w:val="24"/>
          <w:szCs w:val="24"/>
        </w:rPr>
      </w:pPr>
    </w:p>
    <w:tbl>
      <w:tblPr>
        <w:tblW w:w="7493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5255"/>
        <w:gridCol w:w="1278"/>
      </w:tblGrid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#fragments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8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31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001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hewanell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A 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001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hewanella oneidensi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R 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001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Alpha proteobacterium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IMB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001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hewanell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R 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001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hewanell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R 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Candidatus Pelagibacter ubique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TCC106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urkholderia cenocepacia 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23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Aeromonas hydrophil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TCC 796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rochlorococcus marinu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S960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 cenocepaci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C0 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rochlorococcus marinu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IT 930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 cenocepaci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I242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ynechococcu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H 810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 phytofirman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sJN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 xenovoran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B40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 ambifari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MMD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 ambifari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C40 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 multivoran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TCC 1761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 vietnamiensi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rochlorococcus marinu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IT92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Burkholderia cepacia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G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Ralstonia pickettii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2D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rochlorococcus marinu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IT931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ynechococcu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C960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seudomonas mendocina ymp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seudomonas fluorescen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50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hewanella putrefaciens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0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Synechococcus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CC30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ゴシック" w:hAnsi="Times New Roman" w:cs="Times New Roman" w:hint="eastAsia"/>
                <w:i/>
                <w:sz w:val="24"/>
                <w:szCs w:val="24"/>
              </w:rPr>
              <w:t>Prochlorococcus marinus pastoris</w:t>
            </w:r>
            <w:r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</w:t>
            </w:r>
            <w:r w:rsidRPr="00282023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CCMP198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C665A5" w:rsidRPr="007370F9" w:rsidTr="007E4D03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255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seudomonas</w:t>
            </w:r>
            <w:r w:rsidRPr="007370F9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7370F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mendocina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C665A5" w:rsidRPr="007370F9" w:rsidRDefault="00C665A5" w:rsidP="007E4D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70F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</w:tbl>
    <w:p w:rsidR="00C665A5" w:rsidRPr="007370F9" w:rsidRDefault="00C665A5" w:rsidP="00C665A5">
      <w:pPr>
        <w:rPr>
          <w:rFonts w:ascii="Times New Roman" w:hAnsi="Times New Roman" w:cs="Times New Roman"/>
          <w:sz w:val="24"/>
          <w:szCs w:val="24"/>
        </w:rPr>
      </w:pPr>
    </w:p>
    <w:p w:rsidR="00C665A5" w:rsidRPr="00792748" w:rsidRDefault="00C665A5" w:rsidP="00C665A5">
      <w:pPr>
        <w:rPr>
          <w:rFonts w:ascii="Times New Roman" w:hAnsi="Times New Roman" w:cs="Times New Roman"/>
        </w:rPr>
      </w:pPr>
    </w:p>
    <w:p w:rsidR="00E12CCD" w:rsidRDefault="00E12CCD">
      <w:bookmarkStart w:id="0" w:name="_GoBack"/>
      <w:bookmarkEnd w:id="0"/>
    </w:p>
    <w:sectPr w:rsidR="00E12C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5A5"/>
    <w:rsid w:val="00C665A5"/>
    <w:rsid w:val="00E1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4AA022F-08A9-4101-ACB0-B8BEE4A3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5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da</dc:creator>
  <cp:keywords/>
  <dc:description/>
  <cp:lastModifiedBy>matsuda</cp:lastModifiedBy>
  <cp:revision>1</cp:revision>
  <dcterms:created xsi:type="dcterms:W3CDTF">2014-07-28T03:14:00Z</dcterms:created>
  <dcterms:modified xsi:type="dcterms:W3CDTF">2014-07-28T03:16:00Z</dcterms:modified>
</cp:coreProperties>
</file>